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4858E" w14:textId="712AD718" w:rsidR="00B06B1B" w:rsidRDefault="00B50B94">
      <w:r>
        <w:t>Search items in PubMed</w:t>
      </w:r>
    </w:p>
    <w:p w14:paraId="4DA0A528" w14:textId="3F3181F7" w:rsidR="00840236" w:rsidRDefault="00840236">
      <w:r w:rsidRPr="00383CFC">
        <w:t>(</w:t>
      </w:r>
      <w:r w:rsidRPr="00383CFC">
        <w:t>(asthma</w:t>
      </w:r>
      <w:r w:rsidRPr="00383CFC">
        <w:t>) or (</w:t>
      </w:r>
      <w:r w:rsidRPr="00383CFC">
        <w:t>type 1 diabetes</w:t>
      </w:r>
      <w:r w:rsidRPr="00383CFC">
        <w:t>) or (</w:t>
      </w:r>
      <w:r w:rsidRPr="00383CFC">
        <w:t>food allergy</w:t>
      </w:r>
      <w:r w:rsidRPr="00383CFC">
        <w:t>) or (</w:t>
      </w:r>
      <w:r w:rsidRPr="00383CFC">
        <w:t>necrotizing enterocolitis</w:t>
      </w:r>
      <w:r w:rsidRPr="00383CFC">
        <w:t>) or (</w:t>
      </w:r>
      <w:r w:rsidRPr="00383CFC">
        <w:t>autism)</w:t>
      </w:r>
      <w:r w:rsidRPr="00383CFC">
        <w:t>)</w:t>
      </w:r>
      <w:r w:rsidRPr="00383CFC">
        <w:t xml:space="preserve"> AND (maternal) AND (</w:t>
      </w:r>
      <w:r w:rsidRPr="00383CFC">
        <w:t>#1</w:t>
      </w:r>
      <w:r w:rsidRPr="00383CFC">
        <w:t xml:space="preserve">) NOT </w:t>
      </w:r>
      <w:r w:rsidR="00383CFC" w:rsidRPr="00383CFC">
        <w:t>(review</w:t>
      </w:r>
      <w:r w:rsidR="00383CFC">
        <w:t xml:space="preserve"> </w:t>
      </w:r>
      <w:r w:rsidR="00383CFC" w:rsidRPr="00383CFC">
        <w:t>[Publication Type])</w:t>
      </w:r>
      <w:r w:rsidRPr="00383CFC">
        <w:t xml:space="preserve"> AND </w:t>
      </w:r>
      <w:r w:rsidR="00383CFC" w:rsidRPr="00383CFC">
        <w:t>(English</w:t>
      </w:r>
      <w:r w:rsidR="00383CFC">
        <w:t xml:space="preserve"> </w:t>
      </w:r>
      <w:r w:rsidR="00383CFC" w:rsidRPr="00383CFC">
        <w:t>[Language])</w:t>
      </w:r>
      <w:r w:rsidR="00383CFC">
        <w:t xml:space="preserve"> </w:t>
      </w:r>
    </w:p>
    <w:p w14:paraId="675497E5" w14:textId="33541265" w:rsidR="00840236" w:rsidRDefault="00840236"/>
    <w:p w14:paraId="5FA16C18" w14:textId="4EBCD106" w:rsidR="00840236" w:rsidRPr="002E14A6" w:rsidRDefault="00840236">
      <w:r w:rsidRPr="002E14A6">
        <w:t>#1:</w:t>
      </w:r>
    </w:p>
    <w:p w14:paraId="5E39977E" w14:textId="77777777" w:rsidR="00383CFC" w:rsidRPr="00383CFC" w:rsidRDefault="00383CFC" w:rsidP="00383CFC">
      <w:r w:rsidRPr="00383CFC">
        <w:t>(microbiota metabolite) OR (microbial metabolite) OR (bacterial metabolite) OR (fungal metabolite) OR (bacterial molecule) OR (microbial molecule) OR (fungal molecule) OR (short-chain fatty acids) or (acetate) or (propionate) or (butyrate) or (</w:t>
      </w:r>
      <w:proofErr w:type="spellStart"/>
      <w:r w:rsidRPr="00383CFC">
        <w:t>isobutyrate</w:t>
      </w:r>
      <w:proofErr w:type="spellEnd"/>
      <w:r w:rsidRPr="00383CFC">
        <w:t>) or (2-methylpropionate) or (valerate) or (isovalerate) or (hexanoate) or (bile acids) or (cholate) or (</w:t>
      </w:r>
      <w:proofErr w:type="spellStart"/>
      <w:r w:rsidRPr="00383CFC">
        <w:t>hyocholate</w:t>
      </w:r>
      <w:proofErr w:type="spellEnd"/>
      <w:r w:rsidRPr="00383CFC">
        <w:t>) or (deoxycholate) or (chenodeoxycholate) or (taurocholate) or (glycocholate) or (</w:t>
      </w:r>
      <w:proofErr w:type="spellStart"/>
      <w:r w:rsidRPr="00383CFC">
        <w:t>taurochenoxycholate</w:t>
      </w:r>
      <w:proofErr w:type="spellEnd"/>
      <w:r w:rsidRPr="00383CFC">
        <w:t>) or (glycochenodeoxycholate) or (taurocholate) or (</w:t>
      </w:r>
      <w:proofErr w:type="spellStart"/>
      <w:r w:rsidRPr="00383CFC">
        <w:t>lithocholate</w:t>
      </w:r>
      <w:proofErr w:type="spellEnd"/>
      <w:r w:rsidRPr="00383CFC">
        <w:t>) or (</w:t>
      </w:r>
      <w:proofErr w:type="spellStart"/>
      <w:r w:rsidRPr="00383CFC">
        <w:t>ursodeoxycholate</w:t>
      </w:r>
      <w:proofErr w:type="spellEnd"/>
      <w:r w:rsidRPr="00383CFC">
        <w:t>) or (</w:t>
      </w:r>
      <w:proofErr w:type="spellStart"/>
      <w:r w:rsidRPr="00383CFC">
        <w:t>hyodeoxycholate</w:t>
      </w:r>
      <w:proofErr w:type="spellEnd"/>
      <w:r w:rsidRPr="00383CFC">
        <w:t>) or (</w:t>
      </w:r>
      <w:proofErr w:type="spellStart"/>
      <w:r w:rsidRPr="00383CFC">
        <w:t>taurohyocholate</w:t>
      </w:r>
      <w:proofErr w:type="spellEnd"/>
      <w:r w:rsidRPr="00383CFC">
        <w:t>) or (choline metabolites) or (methylamine) or (dimethylamine) or (trimethylamine) or (trimethylamine-N-oxide) or (dimethylglycine) or (betaine) or (phenolic derivatives) or (benzoyl derivatives) or (phenyl derivatives) or (benzoic acid) or (hippuric acid) or (2-hydroxyhippuric acid) or (2-hydroxybenzoic acid) or (3-hydroxyhippuric acid) or (3-hydroxybenzoic acid) or (4-hydroxybenzoic acid) or (3-hydroxyphenylpropionate) or (4-hydroxyphenylpropionate) or (3-hydroxycinnamate) or (4-methylphenol) or (tyrosine) or (phenylalanine) or (4-cresol) or (4-cresyl sulfate) or (4-cresyl) or (glucuronide) or (4-hydroxyphenylacetate) or (3,4-dihydroxyphenylacetate) or (</w:t>
      </w:r>
      <w:proofErr w:type="spellStart"/>
      <w:r w:rsidRPr="00383CFC">
        <w:t>phenylacetylglycine</w:t>
      </w:r>
      <w:proofErr w:type="spellEnd"/>
      <w:r w:rsidRPr="00383CFC">
        <w:t>) or (phenylacetylglutamine) or (</w:t>
      </w:r>
      <w:proofErr w:type="spellStart"/>
      <w:r w:rsidRPr="00383CFC">
        <w:t>phenylacetylglycine</w:t>
      </w:r>
      <w:proofErr w:type="spellEnd"/>
      <w:r w:rsidRPr="00383CFC">
        <w:t>) or (phenylacetate) or (phenylpropionate) or (</w:t>
      </w:r>
      <w:proofErr w:type="spellStart"/>
      <w:r w:rsidRPr="00383CFC">
        <w:t>phenylpropionylglycine</w:t>
      </w:r>
      <w:proofErr w:type="spellEnd"/>
      <w:r w:rsidRPr="00383CFC">
        <w:t>) or (</w:t>
      </w:r>
      <w:proofErr w:type="spellStart"/>
      <w:r w:rsidRPr="00383CFC">
        <w:t>cinnamoylglycine</w:t>
      </w:r>
      <w:proofErr w:type="spellEnd"/>
      <w:r w:rsidRPr="00383CFC">
        <w:t>) or (indole derivatives) or (N-</w:t>
      </w:r>
      <w:proofErr w:type="spellStart"/>
      <w:r w:rsidRPr="00383CFC">
        <w:t>acetyltryptophan</w:t>
      </w:r>
      <w:proofErr w:type="spellEnd"/>
      <w:r w:rsidRPr="00383CFC">
        <w:t>) or (</w:t>
      </w:r>
      <w:proofErr w:type="spellStart"/>
      <w:r w:rsidRPr="00383CFC">
        <w:t>indoleacetate</w:t>
      </w:r>
      <w:proofErr w:type="spellEnd"/>
      <w:r w:rsidRPr="00383CFC">
        <w:t>) or (</w:t>
      </w:r>
      <w:proofErr w:type="spellStart"/>
      <w:r w:rsidRPr="00383CFC">
        <w:t>indoleacetylglycine</w:t>
      </w:r>
      <w:proofErr w:type="spellEnd"/>
      <w:r w:rsidRPr="00383CFC">
        <w:t xml:space="preserve"> (IAG)) or (indole) or (indoxyl sulfate) or (indole-3-propionate) or (melatonin) or (melatonin) or (6-sulfate) or (serotonin) or (5-hydroxyindole) or (Polyamines) or (putrescine) or (cadaverine) or (spermidine) or (spermine) or (conjugated fatty acids) or (peptidoglycan) or (acylglycerols) or (sphingomyelin) or (cholesterol) or (phosphatidylcholines) or (</w:t>
      </w:r>
      <w:proofErr w:type="spellStart"/>
      <w:r w:rsidRPr="00383CFC">
        <w:t>phosphoethanolamines</w:t>
      </w:r>
      <w:proofErr w:type="spellEnd"/>
      <w:r w:rsidRPr="00383CFC">
        <w:t>) or (triglycerides) or (D-lactate) or (</w:t>
      </w:r>
      <w:proofErr w:type="spellStart"/>
      <w:r w:rsidRPr="00383CFC">
        <w:t>formate</w:t>
      </w:r>
      <w:proofErr w:type="spellEnd"/>
      <w:r w:rsidRPr="00383CFC">
        <w:t>) or (methanol) or (ethanol) or (succinate) or (lysine) or (a-</w:t>
      </w:r>
      <w:proofErr w:type="spellStart"/>
      <w:r w:rsidRPr="00383CFC">
        <w:t>ketoisovalerate</w:t>
      </w:r>
      <w:proofErr w:type="spellEnd"/>
      <w:r w:rsidRPr="00383CFC">
        <w:t>) or (creatine) or (creatinine) or (endocannabinoids) or (2-arachidonoylglycerol) or (N-arachidonoylethanolamide) or (lipopolysaccharide) or (branched chain fatty acids) or (tryptophan) OR (aromatic amino acid)</w:t>
      </w:r>
    </w:p>
    <w:p w14:paraId="3B527D3D" w14:textId="6ACF0E60" w:rsidR="00840236" w:rsidRDefault="00840236"/>
    <w:sectPr w:rsidR="00840236" w:rsidSect="004004BC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897"/>
    <w:rsid w:val="00071AAC"/>
    <w:rsid w:val="0012142D"/>
    <w:rsid w:val="00150385"/>
    <w:rsid w:val="00242563"/>
    <w:rsid w:val="002707AA"/>
    <w:rsid w:val="002E14A6"/>
    <w:rsid w:val="002E512C"/>
    <w:rsid w:val="003218FA"/>
    <w:rsid w:val="00330598"/>
    <w:rsid w:val="00383CFC"/>
    <w:rsid w:val="004004BC"/>
    <w:rsid w:val="0040787C"/>
    <w:rsid w:val="004457CD"/>
    <w:rsid w:val="00531216"/>
    <w:rsid w:val="005672A5"/>
    <w:rsid w:val="00637897"/>
    <w:rsid w:val="00674C9A"/>
    <w:rsid w:val="00683271"/>
    <w:rsid w:val="0076516E"/>
    <w:rsid w:val="00767844"/>
    <w:rsid w:val="00777CA6"/>
    <w:rsid w:val="007A4646"/>
    <w:rsid w:val="00840236"/>
    <w:rsid w:val="0099597F"/>
    <w:rsid w:val="009B501D"/>
    <w:rsid w:val="009C61A6"/>
    <w:rsid w:val="00A057E1"/>
    <w:rsid w:val="00A409D9"/>
    <w:rsid w:val="00AC787C"/>
    <w:rsid w:val="00B06B1B"/>
    <w:rsid w:val="00B22B75"/>
    <w:rsid w:val="00B50B94"/>
    <w:rsid w:val="00B97A6A"/>
    <w:rsid w:val="00CE0B84"/>
    <w:rsid w:val="00D204F6"/>
    <w:rsid w:val="00F00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268B7"/>
  <w15:chartTrackingRefBased/>
  <w15:docId w15:val="{3EBBF3B1-3EF9-413A-BD6B-610E4DC81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578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63</Words>
  <Characters>2071</Characters>
  <Application>Microsoft Office Word</Application>
  <DocSecurity>0</DocSecurity>
  <Lines>17</Lines>
  <Paragraphs>4</Paragraphs>
  <ScaleCrop>false</ScaleCrop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ru</dc:creator>
  <cp:keywords/>
  <dc:description/>
  <cp:lastModifiedBy>qingru</cp:lastModifiedBy>
  <cp:revision>5</cp:revision>
  <dcterms:created xsi:type="dcterms:W3CDTF">2022-09-29T13:23:00Z</dcterms:created>
  <dcterms:modified xsi:type="dcterms:W3CDTF">2022-09-29T13:32:00Z</dcterms:modified>
</cp:coreProperties>
</file>